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9CB600">
      <w:pPr>
        <w:rPr>
          <w:rFonts w:hint="default" w:ascii="Times New Roman" w:hAnsi="Times New Roman" w:cs="Times New Roman" w:eastAsiaTheme="minorEastAsia"/>
          <w:i w:val="0"/>
          <w:iCs w:val="0"/>
          <w:sz w:val="24"/>
          <w:szCs w:val="24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</w:rPr>
        <w:t xml:space="preserve">Tribe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</w:rPr>
        <w:t xml:space="preserve">lassification for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</w:rPr>
        <w:t>pecies of Lampyridae and Rhagophthalmidae</w:t>
      </w:r>
    </w:p>
    <w:tbl>
      <w:tblPr>
        <w:tblStyle w:val="2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2571"/>
        <w:gridCol w:w="2024"/>
        <w:gridCol w:w="2024"/>
        <w:gridCol w:w="1876"/>
      </w:tblGrid>
      <w:tr w14:paraId="31FD5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25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B1A1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20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23A7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</w:t>
            </w:r>
          </w:p>
        </w:tc>
        <w:tc>
          <w:tcPr>
            <w:tcW w:w="20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E399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family</w:t>
            </w:r>
          </w:p>
        </w:tc>
        <w:tc>
          <w:tcPr>
            <w:tcW w:w="18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9911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e</w:t>
            </w:r>
          </w:p>
        </w:tc>
      </w:tr>
      <w:tr w14:paraId="39A63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78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dina vitalisi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FA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FB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ae</w:t>
            </w:r>
          </w:p>
        </w:tc>
        <w:tc>
          <w:tcPr>
            <w:tcW w:w="18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81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dotini</w:t>
            </w:r>
          </w:p>
        </w:tc>
      </w:tr>
      <w:tr w14:paraId="34D49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24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ucidin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.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49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BF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1B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dotini</w:t>
            </w:r>
          </w:p>
        </w:tc>
      </w:tr>
      <w:tr w14:paraId="3F6B6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7E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ocoelia praetext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17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22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11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dotini</w:t>
            </w:r>
          </w:p>
        </w:tc>
      </w:tr>
      <w:tr w14:paraId="05830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B6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ocoelia thibetan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25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DD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0A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dotini</w:t>
            </w:r>
          </w:p>
        </w:tc>
      </w:tr>
      <w:tr w14:paraId="30797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D1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ocoelia ruf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A2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00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32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dotini</w:t>
            </w:r>
          </w:p>
        </w:tc>
      </w:tr>
      <w:tr w14:paraId="05E87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19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s noctiluc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DF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F6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F3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i</w:t>
            </w:r>
          </w:p>
        </w:tc>
      </w:tr>
      <w:tr w14:paraId="26C00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1E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phanes citrinu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55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99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14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i</w:t>
            </w:r>
          </w:p>
        </w:tc>
      </w:tr>
      <w:tr w14:paraId="66EAB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D5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inus corruscu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E0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7F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03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inini</w:t>
            </w:r>
          </w:p>
        </w:tc>
      </w:tr>
      <w:tr w14:paraId="4E89C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69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inus pyrali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BB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83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89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inini</w:t>
            </w:r>
          </w:p>
        </w:tc>
      </w:tr>
      <w:tr w14:paraId="0E7FA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42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uatica fict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A2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CB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ol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2F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olini</w:t>
            </w:r>
          </w:p>
        </w:tc>
      </w:tr>
      <w:tr w14:paraId="40620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6B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uatica laterali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D8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40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ol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8A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olini</w:t>
            </w:r>
          </w:p>
        </w:tc>
      </w:tr>
      <w:tr w14:paraId="16615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EC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pponoluciola cruciat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6A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A8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ol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E8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olini</w:t>
            </w:r>
          </w:p>
        </w:tc>
      </w:tr>
      <w:tr w14:paraId="77FF9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73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condita ancey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08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yrida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06E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iolina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59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conditini</w:t>
            </w:r>
          </w:p>
        </w:tc>
      </w:tr>
      <w:tr w14:paraId="709D8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5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66FD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agophthalmus ohbai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76D2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agophthalmidae</w:t>
            </w:r>
          </w:p>
        </w:tc>
        <w:tc>
          <w:tcPr>
            <w:tcW w:w="20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493C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agophthalminae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1FE9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agophthalmini</w:t>
            </w:r>
          </w:p>
        </w:tc>
      </w:tr>
    </w:tbl>
    <w:p w14:paraId="224FF2BE">
      <w:pPr>
        <w:spacing w:line="240" w:lineRule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5D7896"/>
    <w:rsid w:val="0A14667A"/>
    <w:rsid w:val="0B27418B"/>
    <w:rsid w:val="0F6C4862"/>
    <w:rsid w:val="14CF1B1B"/>
    <w:rsid w:val="19BD63E6"/>
    <w:rsid w:val="19D43730"/>
    <w:rsid w:val="1ABD2416"/>
    <w:rsid w:val="1CC47299"/>
    <w:rsid w:val="1F4C4F78"/>
    <w:rsid w:val="26151358"/>
    <w:rsid w:val="2B3C1706"/>
    <w:rsid w:val="2F3A0A9C"/>
    <w:rsid w:val="349B3370"/>
    <w:rsid w:val="3A4B3142"/>
    <w:rsid w:val="412070D7"/>
    <w:rsid w:val="467632F5"/>
    <w:rsid w:val="488A05D1"/>
    <w:rsid w:val="49227764"/>
    <w:rsid w:val="49AB775A"/>
    <w:rsid w:val="4F697E9B"/>
    <w:rsid w:val="550C37A2"/>
    <w:rsid w:val="57E3453E"/>
    <w:rsid w:val="5AA44127"/>
    <w:rsid w:val="5AEB3E5A"/>
    <w:rsid w:val="682B1710"/>
    <w:rsid w:val="6BA047ED"/>
    <w:rsid w:val="71B40FF2"/>
    <w:rsid w:val="72587BCF"/>
    <w:rsid w:val="729D1A86"/>
    <w:rsid w:val="76B8411A"/>
    <w:rsid w:val="7C105077"/>
    <w:rsid w:val="7FE4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1</Words>
  <Characters>1781</Characters>
  <Lines>0</Lines>
  <Paragraphs>0</Paragraphs>
  <TotalTime>2</TotalTime>
  <ScaleCrop>false</ScaleCrop>
  <LinksUpToDate>false</LinksUpToDate>
  <CharactersWithSpaces>181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11:35:00Z</dcterms:created>
  <dc:creator>39045</dc:creator>
  <cp:lastModifiedBy>WPS_1601781614</cp:lastModifiedBy>
  <dcterms:modified xsi:type="dcterms:W3CDTF">2025-10-23T06:3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DJiYWJmNWVlMjhjNDU4N2UxN2M5MWE1YmQzN2NkNmEiLCJ1c2VySWQiOiIxMTI3MTg1NDg3In0=</vt:lpwstr>
  </property>
  <property fmtid="{D5CDD505-2E9C-101B-9397-08002B2CF9AE}" pid="4" name="ICV">
    <vt:lpwstr>EBA3A3285552468FADE07AD365987D82_12</vt:lpwstr>
  </property>
</Properties>
</file>